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2538"/>
        <w:gridCol w:w="2142"/>
        <w:gridCol w:w="2340"/>
        <w:gridCol w:w="2340"/>
      </w:tblGrid>
      <w:tr w:rsidR="00722DD6" w:rsidTr="0026412F">
        <w:tc>
          <w:tcPr>
            <w:tcW w:w="2538" w:type="dxa"/>
          </w:tcPr>
          <w:p w:rsidR="00722DD6" w:rsidRPr="002F05C5" w:rsidRDefault="00722DD6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142" w:type="dxa"/>
          </w:tcPr>
          <w:p w:rsidR="00722DD6" w:rsidRPr="002F05C5" w:rsidRDefault="00722DD6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H-AP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-AP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-FH</w:t>
            </w:r>
          </w:p>
        </w:tc>
      </w:tr>
      <w:tr w:rsidR="00722DD6" w:rsidTr="0026412F">
        <w:tc>
          <w:tcPr>
            <w:tcW w:w="2538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ban U.S.A.</w:t>
            </w:r>
          </w:p>
        </w:tc>
        <w:tc>
          <w:tcPr>
            <w:tcW w:w="2142" w:type="dxa"/>
          </w:tcPr>
          <w:p w:rsidR="00722DD6" w:rsidRPr="002F05C5" w:rsidRDefault="00722DD6" w:rsidP="0026412F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0, </w:t>
            </w:r>
            <w:r w:rsidRPr="002F0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87, </w:t>
            </w:r>
            <w:r w:rsidRPr="002F0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>-0.132, p=0.814</w:t>
            </w:r>
          </w:p>
        </w:tc>
      </w:tr>
      <w:tr w:rsidR="00722DD6" w:rsidTr="0026412F">
        <w:tc>
          <w:tcPr>
            <w:tcW w:w="2538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ban MEX</w:t>
            </w:r>
          </w:p>
        </w:tc>
        <w:tc>
          <w:tcPr>
            <w:tcW w:w="2142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37, </w:t>
            </w:r>
            <w:r w:rsidRPr="002F0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1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97, </w:t>
            </w:r>
            <w:r w:rsidRPr="002F0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60, </w:t>
            </w:r>
            <w:r w:rsidRPr="002F0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1</w:t>
            </w:r>
          </w:p>
        </w:tc>
      </w:tr>
      <w:tr w:rsidR="00722DD6" w:rsidTr="0026412F">
        <w:tc>
          <w:tcPr>
            <w:tcW w:w="2538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i-urban MEX</w:t>
            </w:r>
          </w:p>
        </w:tc>
        <w:tc>
          <w:tcPr>
            <w:tcW w:w="2142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>0.072, p=0.998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>1.355, p=0.446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>1.283, p=0.616</w:t>
            </w:r>
          </w:p>
        </w:tc>
      </w:tr>
      <w:tr w:rsidR="00722DD6" w:rsidTr="0026412F">
        <w:tc>
          <w:tcPr>
            <w:tcW w:w="2538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 MEX</w:t>
            </w:r>
          </w:p>
        </w:tc>
        <w:tc>
          <w:tcPr>
            <w:tcW w:w="2142" w:type="dxa"/>
          </w:tcPr>
          <w:p w:rsidR="00722DD6" w:rsidRPr="002F05C5" w:rsidRDefault="00722DD6" w:rsidP="0026412F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806, </w:t>
            </w:r>
            <w:r w:rsidRPr="002F05C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1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>2.237, p=0.073</w:t>
            </w:r>
          </w:p>
        </w:tc>
        <w:tc>
          <w:tcPr>
            <w:tcW w:w="2340" w:type="dxa"/>
          </w:tcPr>
          <w:p w:rsidR="00722DD6" w:rsidRPr="002F05C5" w:rsidRDefault="00722DD6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5C5">
              <w:rPr>
                <w:rFonts w:ascii="Times New Roman" w:eastAsia="Times New Roman" w:hAnsi="Times New Roman" w:cs="Times New Roman"/>
                <w:sz w:val="20"/>
                <w:szCs w:val="20"/>
              </w:rPr>
              <w:t>-1.569, p=0.308</w:t>
            </w:r>
          </w:p>
        </w:tc>
      </w:tr>
    </w:tbl>
    <w:p w:rsidR="00AC4B05" w:rsidRDefault="00AC4B05">
      <w:bookmarkStart w:id="0" w:name="_GoBack"/>
      <w:bookmarkEnd w:id="0"/>
    </w:p>
    <w:sectPr w:rsidR="00AC4B05" w:rsidSect="00AC4B05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DD6" w:rsidRDefault="00722DD6" w:rsidP="00722DD6">
      <w:pPr>
        <w:spacing w:line="240" w:lineRule="auto"/>
      </w:pPr>
      <w:r>
        <w:separator/>
      </w:r>
    </w:p>
  </w:endnote>
  <w:endnote w:type="continuationSeparator" w:id="0">
    <w:p w:rsidR="00722DD6" w:rsidRDefault="00722DD6" w:rsidP="00722D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DD6" w:rsidRDefault="00722DD6" w:rsidP="00722DD6">
      <w:pPr>
        <w:spacing w:line="240" w:lineRule="auto"/>
      </w:pPr>
      <w:r>
        <w:separator/>
      </w:r>
    </w:p>
  </w:footnote>
  <w:footnote w:type="continuationSeparator" w:id="0">
    <w:p w:rsidR="00722DD6" w:rsidRDefault="00722DD6" w:rsidP="00722D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2DD6" w:rsidRDefault="00722DD6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2DD6" w:rsidRDefault="00722DD6" w:rsidP="00722DD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2DD6" w:rsidRDefault="00722DD6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22DD6" w:rsidRDefault="00722DD6" w:rsidP="00722DD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DD6"/>
    <w:rsid w:val="00722DD6"/>
    <w:rsid w:val="00AC4B05"/>
    <w:rsid w:val="00E829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A9A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D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22D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722DD6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2DD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DD6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722D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D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22DD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722DD6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2DD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DD6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722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7A9CC3-E312-374F-8923-B90EC740E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1</cp:revision>
  <dcterms:created xsi:type="dcterms:W3CDTF">2020-08-21T20:50:00Z</dcterms:created>
  <dcterms:modified xsi:type="dcterms:W3CDTF">2020-08-21T20:50:00Z</dcterms:modified>
</cp:coreProperties>
</file>